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22F87" w14:textId="24A1D90E" w:rsidR="00D12D81" w:rsidRPr="00241A89" w:rsidRDefault="00D12D81" w:rsidP="00D12D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Pr="00241A89">
        <w:rPr>
          <w:rFonts w:ascii="Times New Roman" w:hAnsi="Times New Roman" w:cs="Times New Roman"/>
          <w:b/>
          <w:sz w:val="24"/>
          <w:szCs w:val="24"/>
        </w:rPr>
        <w:t>Table. Experiment 2: Demographic analysis by gender.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44"/>
        <w:gridCol w:w="1636"/>
        <w:gridCol w:w="630"/>
        <w:gridCol w:w="1260"/>
        <w:gridCol w:w="2340"/>
        <w:gridCol w:w="2430"/>
      </w:tblGrid>
      <w:tr w:rsidR="00D12D81" w:rsidRPr="00241A89" w14:paraId="31BD2346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7464267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5D6E6CFE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7058249C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0817ACC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2509CFC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69A31DDA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No. of Results Clicked (SD)</w:t>
            </w:r>
          </w:p>
        </w:tc>
      </w:tr>
      <w:tr w:rsidR="00D12D81" w:rsidRPr="00241A89" w14:paraId="3ECB0B81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F1550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 Box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17295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593C5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2DE03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4C28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BCCB7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26.9 (218.1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96817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8 (3.9)</w:t>
            </w:r>
          </w:p>
        </w:tc>
      </w:tr>
      <w:tr w:rsidR="00D12D81" w:rsidRPr="00241A89" w14:paraId="43B9E86D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522D7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656D1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D590F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E52B6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80E26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28.9 (188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38F36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2 (3.5)</w:t>
            </w:r>
          </w:p>
        </w:tc>
      </w:tr>
      <w:tr w:rsidR="00D12D81" w:rsidRPr="00241A89" w14:paraId="476ED2EE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68752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239F1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5B4A1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F7BC6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C3B5E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0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E2FDC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10.5</w:t>
            </w:r>
          </w:p>
        </w:tc>
      </w:tr>
      <w:tr w:rsidR="00D12D81" w:rsidRPr="00241A89" w14:paraId="17B71D83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019EBD4C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41D0AF00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DD67B26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283F588B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21348A2A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56) = -0.04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77A5338A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56) = -0.36</w:t>
            </w:r>
          </w:p>
        </w:tc>
      </w:tr>
      <w:tr w:rsidR="00D12D81" w:rsidRPr="00241A89" w14:paraId="04090A12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3DF1D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3420A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93FB1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D3CC5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138BF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97 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AAF6E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72 NS</w:t>
            </w:r>
          </w:p>
        </w:tc>
      </w:tr>
      <w:tr w:rsidR="00D12D81" w:rsidRPr="00241A89" w14:paraId="5447333C" w14:textId="77777777" w:rsidTr="004C2808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9D418CC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Box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8C83629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D27387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B119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E89F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03.2 (266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DBC0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1 (2.8)</w:t>
            </w:r>
          </w:p>
        </w:tc>
      </w:tr>
      <w:tr w:rsidR="00D12D81" w:rsidRPr="00241A89" w14:paraId="6A11DA2B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56082" w14:textId="77777777" w:rsidR="00D12D81" w:rsidRPr="00241A89" w:rsidRDefault="00D12D81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441A6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7891F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44200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4EEBD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97.7 (258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7A27F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9 (3.6)</w:t>
            </w:r>
          </w:p>
        </w:tc>
      </w:tr>
      <w:tr w:rsidR="00D12D81" w:rsidRPr="00241A89" w14:paraId="1ED03154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49EBA386" w14:textId="77777777" w:rsidR="00D12D81" w:rsidRPr="00241A89" w:rsidRDefault="00D12D81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6FED27D7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781E4CFA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C05FC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123.9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E756E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46.5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BD17C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25.8</w:t>
            </w:r>
          </w:p>
        </w:tc>
      </w:tr>
      <w:tr w:rsidR="00D12D81" w:rsidRPr="00241A89" w14:paraId="6F1B17B4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4012E98" w14:textId="77777777" w:rsidR="00D12D81" w:rsidRPr="00241A89" w:rsidRDefault="00D12D81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2C655736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6CF6BDD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E69CE6F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-3.64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5C21474C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117) = -1.95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03B919B0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(117) = -1.46</w:t>
            </w:r>
          </w:p>
        </w:tc>
      </w:tr>
      <w:tr w:rsidR="00D12D81" w:rsidRPr="00241A89" w14:paraId="7402AC86" w14:textId="77777777" w:rsidTr="004C2808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7D693904" w14:textId="77777777" w:rsidR="00D12D81" w:rsidRPr="00241A89" w:rsidRDefault="00D12D81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48BD4C8F" w14:textId="77777777" w:rsidR="00D12D81" w:rsidRPr="00241A89" w:rsidRDefault="00D12D81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212ED867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D30A1B7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6DB8A918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05 NS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603BDFB9" w14:textId="77777777" w:rsidR="00D12D81" w:rsidRPr="00241A89" w:rsidRDefault="00D12D81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15 NS</w:t>
            </w:r>
          </w:p>
        </w:tc>
      </w:tr>
    </w:tbl>
    <w:p w14:paraId="25A1753C" w14:textId="77777777" w:rsidR="00D12D81" w:rsidRPr="004C2808" w:rsidRDefault="00D12D81" w:rsidP="00D12D81">
      <w:pPr>
        <w:tabs>
          <w:tab w:val="left" w:pos="735"/>
        </w:tabs>
        <w:spacing w:line="360" w:lineRule="auto"/>
        <w:ind w:right="45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C2808">
        <w:rPr>
          <w:rFonts w:ascii="Times New Roman" w:hAnsi="Times New Roman" w:cs="Times New Roman"/>
          <w:sz w:val="24"/>
          <w:szCs w:val="24"/>
        </w:rPr>
        <w:t xml:space="preserve">As noted in the text, since there was no bias in the search results shown in the No-Box condition, VMP could not be calculated. </w:t>
      </w:r>
    </w:p>
    <w:p w14:paraId="3E1B4FA5" w14:textId="2051C6C5" w:rsidR="00D12D81" w:rsidRPr="004C2808" w:rsidRDefault="00D12D81" w:rsidP="00D12D81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8E38453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D81"/>
    <w:rsid w:val="00642D14"/>
    <w:rsid w:val="00D1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F681E"/>
  <w15:chartTrackingRefBased/>
  <w15:docId w15:val="{2E1573F9-0636-45A2-A128-610E906C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D8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D8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4:00Z</dcterms:created>
  <dcterms:modified xsi:type="dcterms:W3CDTF">2022-05-11T21:25:00Z</dcterms:modified>
</cp:coreProperties>
</file>